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spacing w:line="480" w:lineRule="auto"/>
        <w:jc w:val="center"/>
      </w:pPr>
      <w:r>
        <w:rPr>
          <w:noProof/>
        </w:rPr>
        <w:drawing>
          <wp:inline distT="0" distB="0" distL="0" distR="0">
            <wp:extent cx="3934800" cy="6508800"/>
            <wp:effectExtent l="0" t="0" r="8890" b="6350"/>
            <wp:docPr id="1" name="图片 1" descr="F:\2投稿中文章\作者自投\返修\范斌6367--METTL14_TRIM27糖酵解银屑病实验结果\范斌--Mettl14审稿意见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投稿中文章\作者自投\返修\范斌6367--METTL14_TRIM27糖酵解银屑病实验结果\范斌--Mettl14审稿意见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4800" cy="65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Figure S1.  METTL14 and IGF2BP2 expression levels in HaCaT cells. </w:t>
      </w:r>
      <w:r>
        <w:rPr>
          <w:rFonts w:ascii="Times New Roman" w:eastAsia="宋体" w:hAnsi="Times New Roman" w:cs="Times New Roman"/>
          <w:szCs w:val="21"/>
        </w:rPr>
        <w:t>(A, B) HaCaT cells were transduced with METTL14 shRNA or METTL14 expression vector and the METTL14 expression levels were used by Quantitative RT-PCR and Western blot. (C) HaCaT cells were transfected with IGF2BP2 siRNA and the IGF2BP2 expression levels were used by Quantitative RT-PCR and Western blot. Data are presented as mean ± SD from three independent experiments</w:t>
      </w:r>
      <w:r>
        <w:rPr>
          <w:rFonts w:ascii="Times New Roman" w:eastAsia="宋体" w:hAnsi="Times New Roman" w:cs="Times New Roman"/>
          <w:bCs/>
          <w:szCs w:val="21"/>
        </w:rPr>
        <w:t xml:space="preserve">. </w:t>
      </w:r>
      <w:r>
        <w:rPr>
          <w:rFonts w:ascii="Times New Roman" w:eastAsia="宋体" w:hAnsi="Times New Roman" w:cs="Times New Roman"/>
          <w:szCs w:val="21"/>
        </w:rPr>
        <w:t>***</w:t>
      </w:r>
      <w:r>
        <w:rPr>
          <w:rFonts w:ascii="Times New Roman" w:eastAsia="宋体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&lt;0.001 compared with shNC, siNC or vector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93B592-860E-4D97-86B5-CDC574A62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11-28T09:40:00Z</dcterms:created>
  <dcterms:modified xsi:type="dcterms:W3CDTF">2023-11-28T09:42:00Z</dcterms:modified>
</cp:coreProperties>
</file>